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39028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Cs w:val="21"/>
        </w:rPr>
        <w:t xml:space="preserve">Table 2 </w:t>
      </w:r>
      <w:bookmarkStart w:id="0" w:name="_GoBack"/>
      <w:bookmarkEnd w:id="0"/>
      <w:r>
        <w:rPr>
          <w:rFonts w:hint="eastAsia" w:ascii="Times New Roman" w:hAnsi="Times New Roman" w:eastAsia="等线" w:cs="Times New Roman"/>
          <w:szCs w:val="21"/>
        </w:rPr>
        <w:t>Detailed sensitivity analysis table for VAS score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134"/>
        <w:gridCol w:w="1559"/>
        <w:gridCol w:w="1560"/>
        <w:gridCol w:w="1071"/>
      </w:tblGrid>
      <w:tr w14:paraId="10307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1E0A4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ne study delete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7C0A2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9F1A6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C54C04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022ACB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08F5F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A97B6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1W) 201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EEEE4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8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3758C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8 ~ -0.79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C54CAD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BF6751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5</w:t>
            </w:r>
          </w:p>
        </w:tc>
      </w:tr>
      <w:tr w14:paraId="7A040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A333F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Di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4W)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E162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74943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8 ~ -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669E6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0D6C30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4</w:t>
            </w:r>
          </w:p>
        </w:tc>
      </w:tr>
      <w:tr w14:paraId="26D6B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96704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Du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D1C4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3494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4 ~ -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F009E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4B9CC1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</w:t>
            </w:r>
          </w:p>
        </w:tc>
      </w:tr>
      <w:tr w14:paraId="27135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F1C14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0E99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EC23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0 ~ -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D88D4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87068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</w:t>
            </w:r>
          </w:p>
        </w:tc>
      </w:tr>
      <w:tr w14:paraId="34629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33F64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B351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AFA704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0 ~ -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A7161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08A304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6</w:t>
            </w:r>
          </w:p>
        </w:tc>
      </w:tr>
      <w:tr w14:paraId="02DAD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67124D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EED9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DE7D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9 ~ -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83F44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3E309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8</w:t>
            </w:r>
          </w:p>
        </w:tc>
      </w:tr>
      <w:tr w14:paraId="78071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3FE4C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9977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749EE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8 ~ -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00C24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293C9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2</w:t>
            </w:r>
          </w:p>
        </w:tc>
      </w:tr>
      <w:tr w14:paraId="6963D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2F02620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Rez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4W)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3677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5829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5 ~ -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FFE1C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186547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</w:t>
            </w:r>
          </w:p>
        </w:tc>
      </w:tr>
      <w:tr w14:paraId="6FA7F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816D2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Reza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(8W) 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4E62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3E4B7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4 ~ -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E22A9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38991B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</w:t>
            </w:r>
          </w:p>
        </w:tc>
      </w:tr>
      <w:tr w14:paraId="6BE32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4DD58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Su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57F79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8203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4 ~ -0.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F8E754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4CF32F9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8</w:t>
            </w:r>
          </w:p>
        </w:tc>
      </w:tr>
      <w:tr w14:paraId="4FE45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B9834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Xu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D3F3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9FCCD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6 ~ -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82517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A7BF14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7</w:t>
            </w:r>
          </w:p>
        </w:tc>
      </w:tr>
      <w:tr w14:paraId="01D15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65FB17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Y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6F42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217B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6 ~ -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03EE1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ED1CDC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9</w:t>
            </w:r>
          </w:p>
        </w:tc>
      </w:tr>
      <w:tr w14:paraId="767D8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D50D4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Zh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6A85E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0.9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9EDE9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1.13 ~ -0.85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CCEC04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B3CAF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49AEA8DC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Note: One study deleted indicates the combined results of the remaining studies after deletion of the study.</w:t>
      </w:r>
    </w:p>
    <w:p w14:paraId="18922900">
      <w:pPr>
        <w:rPr>
          <w:rFonts w:ascii="Times New Roman" w:hAnsi="Times New Roman" w:eastAsia="等线" w:cs="Times New Roman"/>
          <w:sz w:val="24"/>
          <w:szCs w:val="24"/>
        </w:rPr>
      </w:pPr>
    </w:p>
    <w:p w14:paraId="4837B841">
      <w:pPr>
        <w:rPr>
          <w:rFonts w:ascii="Times New Roman" w:hAnsi="Times New Roman" w:eastAsia="等线" w:cs="Times New Roman"/>
          <w:sz w:val="24"/>
          <w:szCs w:val="24"/>
        </w:rPr>
      </w:pPr>
    </w:p>
    <w:p w14:paraId="4C90DE42">
      <w:pPr>
        <w:rPr>
          <w:rFonts w:ascii="Times New Roman" w:hAnsi="Times New Roman" w:eastAsia="等线" w:cs="Times New Roman"/>
          <w:sz w:val="24"/>
          <w:szCs w:val="24"/>
        </w:rPr>
      </w:pPr>
    </w:p>
    <w:p w14:paraId="525D607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1ZDFkZmZjZTYzOWUxOTEzYTBlYTllOGQ3MmQ1NDEifQ=="/>
  </w:docVars>
  <w:rsids>
    <w:rsidRoot w:val="00544CA4"/>
    <w:rsid w:val="00094639"/>
    <w:rsid w:val="00335CB8"/>
    <w:rsid w:val="00365B03"/>
    <w:rsid w:val="00472AFC"/>
    <w:rsid w:val="004D5F2B"/>
    <w:rsid w:val="00544CA4"/>
    <w:rsid w:val="00665061"/>
    <w:rsid w:val="007009BE"/>
    <w:rsid w:val="007949A0"/>
    <w:rsid w:val="008F3F18"/>
    <w:rsid w:val="00900CDA"/>
    <w:rsid w:val="00A03F44"/>
    <w:rsid w:val="00A52E6D"/>
    <w:rsid w:val="00DF2EE9"/>
    <w:rsid w:val="00EE43E6"/>
    <w:rsid w:val="00F11F35"/>
    <w:rsid w:val="00FD3E1C"/>
    <w:rsid w:val="19EF3BE5"/>
    <w:rsid w:val="445F297E"/>
    <w:rsid w:val="66F16B84"/>
    <w:rsid w:val="7857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1</Words>
  <Characters>677</Characters>
  <Lines>23</Lines>
  <Paragraphs>6</Paragraphs>
  <TotalTime>176</TotalTime>
  <ScaleCrop>false</ScaleCrop>
  <LinksUpToDate>false</LinksUpToDate>
  <CharactersWithSpaces>79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4:14:00Z</dcterms:created>
  <dc:creator>宇昂 刘</dc:creator>
  <cp:lastModifiedBy>刘宇昂</cp:lastModifiedBy>
  <dcterms:modified xsi:type="dcterms:W3CDTF">2024-10-17T13:29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733E6354D5E4E64AE3A27FD0F189205_12</vt:lpwstr>
  </property>
</Properties>
</file>